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78BD7" w14:textId="1C69B3FB" w:rsidR="00EF5FB0" w:rsidRDefault="00EF5FB0"/>
    <w:tbl>
      <w:tblPr>
        <w:tblW w:w="9026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4348"/>
      </w:tblGrid>
      <w:tr w:rsidR="00EF5FB0" w:rsidRPr="00EF5FB0" w14:paraId="319165F0" w14:textId="77777777" w:rsidTr="000A537C">
        <w:trPr>
          <w:trHeight w:val="426"/>
        </w:trPr>
        <w:tc>
          <w:tcPr>
            <w:tcW w:w="4678" w:type="dxa"/>
            <w:shd w:val="clear" w:color="auto" w:fill="auto"/>
          </w:tcPr>
          <w:p w14:paraId="421C8C39" w14:textId="77777777" w:rsidR="00EF5FB0" w:rsidRPr="00EF5FB0" w:rsidRDefault="00902701" w:rsidP="00EF5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Proposed text messages</w:t>
            </w:r>
          </w:p>
        </w:tc>
        <w:tc>
          <w:tcPr>
            <w:tcW w:w="4348" w:type="dxa"/>
          </w:tcPr>
          <w:p w14:paraId="5C3C4DBB" w14:textId="77777777" w:rsidR="00EF5FB0" w:rsidRDefault="00EF5FB0" w:rsidP="00EF5F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Comments</w:t>
            </w:r>
          </w:p>
          <w:p w14:paraId="107EF5C6" w14:textId="77777777" w:rsidR="00926D42" w:rsidRDefault="00926D42" w:rsidP="00926D42">
            <w:pPr>
              <w:spacing w:after="0" w:line="240" w:lineRule="auto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Please circle the response that best reflects how you feel about the text message – is it like to help you or unlikely to help you?</w:t>
            </w:r>
          </w:p>
          <w:p w14:paraId="71A7638D" w14:textId="77777777" w:rsidR="00926D42" w:rsidRDefault="00926D42" w:rsidP="00926D42">
            <w:pPr>
              <w:spacing w:after="0" w:line="240" w:lineRule="auto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</w:p>
          <w:p w14:paraId="3DA30206" w14:textId="77777777" w:rsidR="00926D42" w:rsidRPr="00EF5FB0" w:rsidRDefault="00926D42" w:rsidP="00926D42">
            <w:pPr>
              <w:spacing w:after="0" w:line="240" w:lineRule="auto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Please add any comments you might have in the box next to the message</w:t>
            </w:r>
          </w:p>
        </w:tc>
      </w:tr>
      <w:tr w:rsidR="00EF5FB0" w:rsidRPr="00EF5FB0" w14:paraId="4F938F5B" w14:textId="77777777" w:rsidTr="000A537C">
        <w:trPr>
          <w:trHeight w:val="1200"/>
        </w:trPr>
        <w:tc>
          <w:tcPr>
            <w:tcW w:w="4678" w:type="dxa"/>
            <w:shd w:val="clear" w:color="auto" w:fill="auto"/>
            <w:hideMark/>
          </w:tcPr>
          <w:p w14:paraId="32008626" w14:textId="77777777" w:rsidR="00EF5FB0" w:rsidRPr="00EF5FB0" w:rsidRDefault="00EF5FB0" w:rsidP="00EF5FB0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We are coming to the end of summer - don’t be fooled some days the UV Index is still high. Check the weather in advance and apply sunscreen if you need too!</w:t>
            </w:r>
          </w:p>
        </w:tc>
        <w:tc>
          <w:tcPr>
            <w:tcW w:w="4348" w:type="dxa"/>
          </w:tcPr>
          <w:p w14:paraId="5927311A" w14:textId="77777777" w:rsidR="00EF5FB0" w:rsidRPr="00EF5FB0" w:rsidRDefault="00EF5FB0" w:rsidP="00EF5FB0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</w:t>
            </w:r>
            <w:r w:rsidR="00DD0E7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 or Unlikely </w:t>
            </w:r>
          </w:p>
        </w:tc>
      </w:tr>
      <w:tr w:rsidR="00DD0E7A" w:rsidRPr="00EF5FB0" w14:paraId="0AA3733F" w14:textId="77777777" w:rsidTr="000A537C">
        <w:trPr>
          <w:trHeight w:val="900"/>
        </w:trPr>
        <w:tc>
          <w:tcPr>
            <w:tcW w:w="4678" w:type="dxa"/>
            <w:shd w:val="clear" w:color="auto" w:fill="auto"/>
            <w:hideMark/>
          </w:tcPr>
          <w:p w14:paraId="6AEF78E3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Do you know your skin type? Light coloured skin burns more easily. Make sure to protect yourself – check our app for tips!</w:t>
            </w:r>
          </w:p>
          <w:p w14:paraId="7FFD8CB4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3D0BD97D" w14:textId="77777777" w:rsidR="00DD0E7A" w:rsidRDefault="00DD0E7A" w:rsidP="00DD0E7A">
            <w:r w:rsidRPr="00E0142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12E2C13B" w14:textId="77777777" w:rsidTr="000A537C">
        <w:trPr>
          <w:trHeight w:val="900"/>
        </w:trPr>
        <w:tc>
          <w:tcPr>
            <w:tcW w:w="4678" w:type="dxa"/>
            <w:shd w:val="clear" w:color="auto" w:fill="auto"/>
            <w:hideMark/>
          </w:tcPr>
          <w:p w14:paraId="3B88DB67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Sunburn puts you at risk of developing skin cancer. Protect yourself with sunscreen, cover with clothing &amp; seek shade</w:t>
            </w:r>
          </w:p>
          <w:p w14:paraId="0C55DC02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54E5E72E" w14:textId="77777777" w:rsidR="00DD0E7A" w:rsidRDefault="00DD0E7A" w:rsidP="00DD0E7A">
            <w:r w:rsidRPr="00E0142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1C424E6B" w14:textId="77777777" w:rsidTr="000A537C">
        <w:trPr>
          <w:trHeight w:val="900"/>
        </w:trPr>
        <w:tc>
          <w:tcPr>
            <w:tcW w:w="4678" w:type="dxa"/>
            <w:shd w:val="clear" w:color="auto" w:fill="auto"/>
            <w:hideMark/>
          </w:tcPr>
          <w:p w14:paraId="201BAF08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proofErr w:type="spellStart"/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Its</w:t>
            </w:r>
            <w:proofErr w:type="spellEnd"/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 not only you who suffers if you develop skin cancer – what about your family? 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Protect yourself from the sun. </w:t>
            </w:r>
          </w:p>
          <w:p w14:paraId="61167B07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367AB36E" w14:textId="77777777" w:rsidR="00DD0E7A" w:rsidRDefault="00DD0E7A" w:rsidP="00DD0E7A">
            <w:r w:rsidRPr="00E0142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25570637" w14:textId="77777777" w:rsidTr="000A537C">
        <w:trPr>
          <w:trHeight w:val="900"/>
        </w:trPr>
        <w:tc>
          <w:tcPr>
            <w:tcW w:w="4678" w:type="dxa"/>
            <w:shd w:val="clear" w:color="auto" w:fill="auto"/>
            <w:hideMark/>
          </w:tcPr>
          <w:p w14:paraId="36C70EFA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Sunburn puts you at risk of developing skin cancer. Protect yourself with sunscreen, cover with clothing &amp; seek shade</w:t>
            </w:r>
          </w:p>
          <w:p w14:paraId="0D9657D4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5BB40CAC" w14:textId="77777777" w:rsidR="00DD0E7A" w:rsidRDefault="00DD0E7A" w:rsidP="00DD0E7A">
            <w:r w:rsidRPr="00E0142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3855017F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16963CC2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When its hot out there – stay hydrated and drink plenty of water!</w:t>
            </w: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eastAsia="en-GB"/>
              </w:rPr>
              <w:t> </w:t>
            </w:r>
          </w:p>
          <w:p w14:paraId="1CA58A9D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18"/>
                <w:szCs w:val="18"/>
                <w:lang w:eastAsia="en-GB"/>
              </w:rPr>
            </w:pPr>
          </w:p>
          <w:p w14:paraId="15C35BFD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02ACC02C" w14:textId="77777777" w:rsidR="00DD0E7A" w:rsidRDefault="00DD0E7A" w:rsidP="00DD0E7A">
            <w:r w:rsidRPr="00E0142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1019A4F1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302730BE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There’s no healthy way to suntan. Tanning = skin damage. Protect your skin</w:t>
            </w:r>
          </w:p>
          <w:p w14:paraId="6A85BE11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  <w:p w14:paraId="27D9723C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5C003C64" w14:textId="77777777" w:rsidR="00DD0E7A" w:rsidRDefault="00DD0E7A" w:rsidP="00DD0E7A">
            <w:r w:rsidRPr="00E0142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6DA02174" w14:textId="77777777" w:rsidTr="000A537C">
        <w:trPr>
          <w:trHeight w:val="900"/>
        </w:trPr>
        <w:tc>
          <w:tcPr>
            <w:tcW w:w="4678" w:type="dxa"/>
            <w:shd w:val="clear" w:color="auto" w:fill="auto"/>
            <w:hideMark/>
          </w:tcPr>
          <w:p w14:paraId="42D97882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Healthcare professionals recommend applying sunscreen daily over summer to protect the skin from sun damage</w:t>
            </w:r>
          </w:p>
          <w:p w14:paraId="2BF0ED97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54D795F1" w14:textId="77777777" w:rsidR="00DD0E7A" w:rsidRDefault="00DD0E7A" w:rsidP="00DD0E7A">
            <w:r w:rsidRPr="00E0142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2015E978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3330565A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Burnt skin puts you at a higher risk of developing cancer. Cover up with clothing &amp; sunscreen </w:t>
            </w:r>
          </w:p>
          <w:p w14:paraId="606D943C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  <w:p w14:paraId="66DC9DF5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38A4A9E1" w14:textId="77777777" w:rsidR="00DD0E7A" w:rsidRDefault="00DD0E7A" w:rsidP="00DD0E7A">
            <w:r w:rsidRPr="00196B82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0E0501AC" w14:textId="77777777" w:rsidTr="000A537C">
        <w:trPr>
          <w:trHeight w:val="300"/>
        </w:trPr>
        <w:tc>
          <w:tcPr>
            <w:tcW w:w="4678" w:type="dxa"/>
            <w:shd w:val="clear" w:color="auto" w:fill="auto"/>
            <w:hideMark/>
          </w:tcPr>
          <w:p w14:paraId="03AA5413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Sunscreen is not just for holidays – </w:t>
            </w:r>
            <w:proofErr w:type="spellStart"/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its</w:t>
            </w:r>
            <w:proofErr w:type="spellEnd"/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 for life!</w:t>
            </w:r>
          </w:p>
          <w:p w14:paraId="38680836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  <w:p w14:paraId="0A0FD903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  <w:p w14:paraId="1D04EFF4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61762F64" w14:textId="77777777" w:rsidR="00DD0E7A" w:rsidRDefault="00DD0E7A" w:rsidP="00DD0E7A">
            <w:r w:rsidRPr="00196B82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53FCDC38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711DDE00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231F2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231F20"/>
                <w:lang w:eastAsia="en-GB"/>
              </w:rPr>
              <w:t>Every day in summer, apply sunscreen to all sun-exposed areas of the body</w:t>
            </w:r>
          </w:p>
          <w:p w14:paraId="21DAA0E2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231F20"/>
                <w:lang w:eastAsia="en-GB"/>
              </w:rPr>
            </w:pPr>
          </w:p>
          <w:p w14:paraId="5B5AD3BE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231F20"/>
                <w:lang w:eastAsia="en-GB"/>
              </w:rPr>
            </w:pPr>
          </w:p>
        </w:tc>
        <w:tc>
          <w:tcPr>
            <w:tcW w:w="4348" w:type="dxa"/>
          </w:tcPr>
          <w:p w14:paraId="467A1177" w14:textId="77777777" w:rsidR="00DD0E7A" w:rsidRDefault="00DD0E7A" w:rsidP="00DD0E7A">
            <w:r w:rsidRPr="00196B82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07196F7C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26992FF4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Are you taking steps to protect yourself from the sun? Good work!</w:t>
            </w:r>
          </w:p>
          <w:p w14:paraId="5DD174C9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  <w:p w14:paraId="477A385B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36D0E622" w14:textId="77777777" w:rsidR="00DD0E7A" w:rsidRDefault="00DD0E7A" w:rsidP="00DD0E7A">
            <w:r w:rsidRPr="00196B82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07E22A2B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75D6A64F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Taking sun protective measures will help reduce your chances of developing skin cancer</w:t>
            </w:r>
          </w:p>
          <w:p w14:paraId="46B722BB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  <w:p w14:paraId="7ABC277D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1F43D229" w14:textId="77777777" w:rsidR="00DD0E7A" w:rsidRDefault="00DD0E7A" w:rsidP="00DD0E7A">
            <w:r w:rsidRPr="00B37C6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2010B93A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0A785ABD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lastRenderedPageBreak/>
              <w:t>Excessive sun exposure ages your skin - protect is with sunscreen</w:t>
            </w:r>
          </w:p>
          <w:p w14:paraId="463DB118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  <w:p w14:paraId="47BFB48B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207E15A2" w14:textId="77777777" w:rsidR="00DD0E7A" w:rsidRDefault="00DD0E7A" w:rsidP="00DD0E7A">
            <w:r w:rsidRPr="00B37C6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7D47B970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3C9EA396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The UV Index is high – seek shade during midday hours, cover up &amp; wear sunscreen</w:t>
            </w:r>
          </w:p>
          <w:p w14:paraId="2CF69034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  <w:p w14:paraId="0A06E526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45919681" w14:textId="77777777" w:rsidR="00DD0E7A" w:rsidRDefault="00DD0E7A" w:rsidP="00DD0E7A">
            <w:r w:rsidRPr="00B37C6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75A3BE61" w14:textId="77777777" w:rsidTr="000A537C">
        <w:trPr>
          <w:trHeight w:val="900"/>
        </w:trPr>
        <w:tc>
          <w:tcPr>
            <w:tcW w:w="4678" w:type="dxa"/>
            <w:shd w:val="clear" w:color="auto" w:fill="auto"/>
            <w:hideMark/>
          </w:tcPr>
          <w:p w14:paraId="43A1F114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Healthcare professionals recommend applying sunscreen daily over summer to protect the skin from sun damage</w:t>
            </w:r>
          </w:p>
          <w:p w14:paraId="36AA5B9E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40897D96" w14:textId="77777777" w:rsidR="00DD0E7A" w:rsidRDefault="00DD0E7A" w:rsidP="00DD0E7A">
            <w:r w:rsidRPr="00B37C6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3F5A5163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25CB75BE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231F2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231F20"/>
                <w:lang w:eastAsia="en-GB"/>
              </w:rPr>
              <w:t>Every day in summer, apply sunscreen to all sun-exposed areas of the body</w:t>
            </w:r>
          </w:p>
          <w:p w14:paraId="0970C016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231F20"/>
                <w:lang w:eastAsia="en-GB"/>
              </w:rPr>
            </w:pPr>
          </w:p>
          <w:p w14:paraId="4585B919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231F20"/>
                <w:lang w:eastAsia="en-GB"/>
              </w:rPr>
            </w:pPr>
          </w:p>
        </w:tc>
        <w:tc>
          <w:tcPr>
            <w:tcW w:w="4348" w:type="dxa"/>
          </w:tcPr>
          <w:p w14:paraId="361ADB42" w14:textId="77777777" w:rsidR="00DD0E7A" w:rsidRDefault="00DD0E7A" w:rsidP="00DD0E7A">
            <w:r w:rsidRPr="00260FC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5BCA7FC9" w14:textId="77777777" w:rsidTr="000A537C">
        <w:trPr>
          <w:trHeight w:val="600"/>
        </w:trPr>
        <w:tc>
          <w:tcPr>
            <w:tcW w:w="4678" w:type="dxa"/>
            <w:shd w:val="clear" w:color="auto" w:fill="auto"/>
            <w:hideMark/>
          </w:tcPr>
          <w:p w14:paraId="06F117B6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Sun’s out, guns out? Think again, protect your skin with sunscreen &amp; cover up</w:t>
            </w:r>
          </w:p>
          <w:p w14:paraId="6A27654D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  <w:p w14:paraId="0466200E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4348" w:type="dxa"/>
          </w:tcPr>
          <w:p w14:paraId="5CE86DD6" w14:textId="77777777" w:rsidR="00DD0E7A" w:rsidRDefault="00DD0E7A" w:rsidP="00DD0E7A">
            <w:r w:rsidRPr="00260FC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6D5DDD3A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02952215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>Be strong – keep healthy and stay safe in the sun</w:t>
            </w:r>
          </w:p>
          <w:p w14:paraId="2E492DDC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48712D89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38ECBEBB" w14:textId="77777777" w:rsidR="00DD0E7A" w:rsidRDefault="00DD0E7A" w:rsidP="00DD0E7A">
            <w:r w:rsidRPr="00260FC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7D4FC6F8" w14:textId="77777777" w:rsidTr="000A537C">
        <w:trPr>
          <w:trHeight w:val="555"/>
        </w:trPr>
        <w:tc>
          <w:tcPr>
            <w:tcW w:w="4678" w:type="dxa"/>
            <w:shd w:val="clear" w:color="auto" w:fill="auto"/>
            <w:vAlign w:val="center"/>
            <w:hideMark/>
          </w:tcPr>
          <w:p w14:paraId="44FCFD58" w14:textId="77777777" w:rsidR="00DD0E7A" w:rsidRDefault="00DD0E7A" w:rsidP="00DD0E7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>Be wise – examine your skin regularly</w:t>
            </w:r>
          </w:p>
          <w:p w14:paraId="388FFBCD" w14:textId="77777777" w:rsidR="00DD0E7A" w:rsidRDefault="00DD0E7A" w:rsidP="00DD0E7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06BBB15B" w14:textId="77777777" w:rsidR="00DD0E7A" w:rsidRDefault="00DD0E7A" w:rsidP="00DD0E7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698FA747" w14:textId="77777777" w:rsidR="00DD0E7A" w:rsidRPr="00EF5FB0" w:rsidRDefault="00DD0E7A" w:rsidP="00DD0E7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471149FA" w14:textId="77777777" w:rsidR="00DD0E7A" w:rsidRDefault="00DD0E7A" w:rsidP="00DD0E7A">
            <w:r w:rsidRPr="00260FC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35F6804F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center"/>
            <w:hideMark/>
          </w:tcPr>
          <w:p w14:paraId="78911F69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  <w:t>You are smart – check your moles</w:t>
            </w:r>
          </w:p>
          <w:p w14:paraId="726F0124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278BC7FA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38838C13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29A18EF8" w14:textId="77777777" w:rsidR="00DD0E7A" w:rsidRDefault="00DD0E7A" w:rsidP="00DD0E7A">
            <w:r w:rsidRPr="00260FC0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EF5FB0" w:rsidRPr="00EF5FB0" w14:paraId="29176BC6" w14:textId="77777777" w:rsidTr="000A537C">
        <w:trPr>
          <w:trHeight w:val="945"/>
        </w:trPr>
        <w:tc>
          <w:tcPr>
            <w:tcW w:w="4678" w:type="dxa"/>
            <w:shd w:val="clear" w:color="auto" w:fill="auto"/>
            <w:vAlign w:val="center"/>
            <w:hideMark/>
          </w:tcPr>
          <w:p w14:paraId="4CA523BA" w14:textId="77777777" w:rsidR="00EF5FB0" w:rsidRDefault="00EF5FB0" w:rsidP="00EF5FB0">
            <w:pPr>
              <w:spacing w:after="0" w:line="240" w:lineRule="auto"/>
              <w:rPr>
                <w:rFonts w:ascii="MS Gothic" w:eastAsia="Times New Roman" w:hAnsi="MS Gothic" w:cs="MS Gothic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>Prevent your skin from being described as: “dry, cracked, scaly, blistered, and scarred.” Apply sunscreen daily!</w:t>
            </w:r>
            <w:r w:rsidRPr="00EF5FB0">
              <w:rPr>
                <w:rFonts w:ascii="MS Gothic" w:eastAsia="Times New Roman" w:hAnsi="MS Gothic" w:cs="MS Gothic"/>
                <w:noProof w:val="0"/>
                <w:color w:val="000000"/>
                <w:sz w:val="24"/>
                <w:szCs w:val="24"/>
                <w:lang w:val="en-US" w:eastAsia="en-GB"/>
              </w:rPr>
              <w:t> </w:t>
            </w:r>
          </w:p>
          <w:p w14:paraId="765865EB" w14:textId="77777777" w:rsidR="000A537C" w:rsidRPr="00EF5FB0" w:rsidRDefault="000A537C" w:rsidP="00EF5FB0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384ACFEC" w14:textId="77777777" w:rsidR="00EF5FB0" w:rsidRPr="00EF5FB0" w:rsidRDefault="00DD0E7A" w:rsidP="00EF5FB0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Likely  or Unlikely</w:t>
            </w:r>
          </w:p>
        </w:tc>
      </w:tr>
      <w:tr w:rsidR="00DD0E7A" w:rsidRPr="00EF5FB0" w14:paraId="670E39E4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028E5902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  <w:t>YOU can do it! Avoid getting sunburnt. Use sunscreen.</w:t>
            </w:r>
          </w:p>
          <w:p w14:paraId="29F95F8B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5ED32BB7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6641029D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10853C00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center"/>
            <w:hideMark/>
          </w:tcPr>
          <w:p w14:paraId="27CFDF82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>YOU can do. It! Check your moles</w:t>
            </w:r>
          </w:p>
          <w:p w14:paraId="6CBE457B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5A7C75EB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73C4AA7C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5ACD4963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53D236BC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625B8817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>The sun’s UV rays are strongest between 11am and 3pm</w:t>
            </w:r>
            <w:r w:rsidR="00BC1578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 xml:space="preserve"> – stay in the shade during this time</w:t>
            </w:r>
          </w:p>
          <w:p w14:paraId="6C80CE1E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24704717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0264104E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038EA3DE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bottom"/>
            <w:hideMark/>
          </w:tcPr>
          <w:p w14:paraId="428A9F31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>You don’t have to get blisters or peeling</w:t>
            </w:r>
          </w:p>
          <w:p w14:paraId="5B0A03ED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2A456EDE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44BB1756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587B0C2B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206F19BD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123131C0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  <w:t>Reduce your risk of skin cancer NOW -  don’t get burnt</w:t>
            </w:r>
          </w:p>
          <w:p w14:paraId="044E4BC6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4ABDA72C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68C31E52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298A4C17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613B3B5A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>Sunburn in childhood increases skin cancer risk in adulthood</w:t>
            </w:r>
          </w:p>
          <w:p w14:paraId="3860E7C7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78A88F56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758FD278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62772E5F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3995E9FE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lastRenderedPageBreak/>
              <w:t>Detecting a skin cancer early enough will save your life</w:t>
            </w:r>
          </w:p>
          <w:p w14:paraId="473E94BB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46DCB382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1BDF5972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0F0A355E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113AE90D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  <w:t>Too much sun = ageing skin and wrinkles</w:t>
            </w:r>
          </w:p>
          <w:p w14:paraId="1C0B58D6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7A5BDDA9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31538705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6C6F9092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6B4C059B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center"/>
            <w:hideMark/>
          </w:tcPr>
          <w:p w14:paraId="15AE023C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  <w:t>Too much sun = blotchy skin</w:t>
            </w:r>
          </w:p>
          <w:p w14:paraId="4F987C48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27E4B0BF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0B5D5A05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17532200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34B38050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center"/>
            <w:hideMark/>
          </w:tcPr>
          <w:p w14:paraId="5E800092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  <w:t>Too much sun = sore skin</w:t>
            </w:r>
          </w:p>
          <w:p w14:paraId="6FA2C537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5274C990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65657972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00F0E5FB" w14:textId="77777777" w:rsidR="00DD0E7A" w:rsidRDefault="00DD0E7A" w:rsidP="00DD0E7A">
            <w:r w:rsidRPr="00A37361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EF5FB0" w:rsidRPr="00EF5FB0" w14:paraId="4722CA36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center"/>
            <w:hideMark/>
          </w:tcPr>
          <w:p w14:paraId="654E4465" w14:textId="77777777" w:rsidR="00EF5FB0" w:rsidRDefault="00EF5FB0" w:rsidP="00EF5FB0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  <w:t>Too much sun = skin cancer</w:t>
            </w:r>
          </w:p>
          <w:p w14:paraId="06A2B90A" w14:textId="77777777" w:rsidR="000A537C" w:rsidRDefault="000A537C" w:rsidP="00EF5FB0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2BA16470" w14:textId="77777777" w:rsidR="000A537C" w:rsidRDefault="000A537C" w:rsidP="00EF5FB0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6996F22E" w14:textId="77777777" w:rsidR="000A537C" w:rsidRPr="00EF5FB0" w:rsidRDefault="000A537C" w:rsidP="00EF5FB0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5ED5B237" w14:textId="77777777" w:rsidR="00EF5FB0" w:rsidRPr="00EF5FB0" w:rsidRDefault="00DD0E7A" w:rsidP="00EF5FB0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Likely  or Unlikely</w:t>
            </w:r>
          </w:p>
        </w:tc>
      </w:tr>
      <w:tr w:rsidR="00DD0E7A" w:rsidRPr="00EF5FB0" w14:paraId="694E4278" w14:textId="77777777" w:rsidTr="000A537C">
        <w:trPr>
          <w:trHeight w:val="1260"/>
        </w:trPr>
        <w:tc>
          <w:tcPr>
            <w:tcW w:w="4678" w:type="dxa"/>
            <w:shd w:val="clear" w:color="auto" w:fill="auto"/>
            <w:vAlign w:val="center"/>
            <w:hideMark/>
          </w:tcPr>
          <w:p w14:paraId="1CB4587B" w14:textId="77777777" w:rsidR="00DD0E7A" w:rsidRDefault="00DD0E7A" w:rsidP="00DD0E7A">
            <w:pPr>
              <w:spacing w:after="0" w:line="240" w:lineRule="auto"/>
              <w:rPr>
                <w:rFonts w:ascii="MS Gothic" w:eastAsia="Times New Roman" w:hAnsi="MS Gothic" w:cs="MS Gothic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>Tanning beds average 13 on the UV index, which puts you at risk for dry skin, nausea, premature wrinkling, skin infections, and skin cancer.</w:t>
            </w:r>
            <w:r w:rsidRPr="00EF5FB0">
              <w:rPr>
                <w:rFonts w:ascii="MS Gothic" w:eastAsia="Times New Roman" w:hAnsi="MS Gothic" w:cs="MS Gothic"/>
                <w:noProof w:val="0"/>
                <w:color w:val="000000"/>
                <w:sz w:val="24"/>
                <w:szCs w:val="24"/>
                <w:lang w:val="en-US" w:eastAsia="en-GB"/>
              </w:rPr>
              <w:t> </w:t>
            </w:r>
          </w:p>
          <w:p w14:paraId="4DB31883" w14:textId="77777777" w:rsidR="00BC1578" w:rsidRPr="00EF5FB0" w:rsidRDefault="00BC1578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6AC02B69" w14:textId="77777777" w:rsidR="00DD0E7A" w:rsidRDefault="00DD0E7A" w:rsidP="00DD0E7A">
            <w:r w:rsidRPr="004E0D6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645260EF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center"/>
            <w:hideMark/>
          </w:tcPr>
          <w:p w14:paraId="7A58E1F0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 xml:space="preserve">No sunburns = no pain, no hurting </w:t>
            </w:r>
          </w:p>
          <w:p w14:paraId="3EE0A70E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4B758918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</w:p>
          <w:p w14:paraId="771942B8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1F21875B" w14:textId="77777777" w:rsidR="00DD0E7A" w:rsidRDefault="00DD0E7A" w:rsidP="00DD0E7A">
            <w:r w:rsidRPr="004E0D6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0E2CC597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475D977A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  <w:t>Too much sun increases your risk of skin cancer</w:t>
            </w:r>
          </w:p>
          <w:p w14:paraId="6C88F750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5D84A9A7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456D5398" w14:textId="77777777" w:rsidR="00DD0E7A" w:rsidRDefault="00DD0E7A" w:rsidP="00DD0E7A">
            <w:r w:rsidRPr="004E0D6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4E05E8C4" w14:textId="77777777" w:rsidTr="000A537C">
        <w:trPr>
          <w:trHeight w:val="1260"/>
        </w:trPr>
        <w:tc>
          <w:tcPr>
            <w:tcW w:w="4678" w:type="dxa"/>
            <w:shd w:val="clear" w:color="auto" w:fill="auto"/>
            <w:vAlign w:val="bottom"/>
            <w:hideMark/>
          </w:tcPr>
          <w:p w14:paraId="66A4DD63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</w:pPr>
            <w:r w:rsidRPr="00EF5FB0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val="en-US" w:eastAsia="en-GB"/>
              </w:rPr>
              <w:t>Most skin cancers are cured if discovered early, so please check your skin for irregular spots. Consult a doctor if you see something</w:t>
            </w:r>
          </w:p>
          <w:p w14:paraId="5DCE0D42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44DF8534" w14:textId="77777777" w:rsidR="00DD0E7A" w:rsidRDefault="00DD0E7A" w:rsidP="00DD0E7A">
            <w:r w:rsidRPr="004E0D6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0C577030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53BF8EFA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>Use factor 30 or above to avoid getting sunburnt</w:t>
            </w:r>
          </w:p>
          <w:p w14:paraId="76DCFC9C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16D3ED2D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5B3E9E9A" w14:textId="77777777" w:rsidR="00DD0E7A" w:rsidRDefault="00DD0E7A" w:rsidP="00DD0E7A">
            <w:r w:rsidRPr="004E0D6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3F93016A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center"/>
            <w:hideMark/>
          </w:tcPr>
          <w:p w14:paraId="117786AE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>Look for changes in moles</w:t>
            </w:r>
          </w:p>
          <w:p w14:paraId="31767F41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29FCA360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5C146DA5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16BF2FA1" w14:textId="77777777" w:rsidR="00DD0E7A" w:rsidRDefault="00DD0E7A" w:rsidP="00DD0E7A">
            <w:r w:rsidRPr="004E0D6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21DD6DA6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05AA15C1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>Stock up with Factor 30 sunscreen during the summer months</w:t>
            </w:r>
          </w:p>
          <w:p w14:paraId="69114336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564C4E00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4859389B" w14:textId="77777777" w:rsidR="00DD0E7A" w:rsidRDefault="00DD0E7A" w:rsidP="00DD0E7A">
            <w:r w:rsidRPr="004E0D6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22963651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46C43CE4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 xml:space="preserve">Pop that sunscreen and your sunglasses in your bag </w:t>
            </w:r>
          </w:p>
          <w:p w14:paraId="7160CA85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29464C66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08EDB71B" w14:textId="77777777" w:rsidR="00DD0E7A" w:rsidRDefault="00DD0E7A" w:rsidP="00DD0E7A">
            <w:r w:rsidRPr="004E0D6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02C1AB15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center"/>
            <w:hideMark/>
          </w:tcPr>
          <w:p w14:paraId="77AE7B0B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>Re-apply sunscreen every 2-3 hours</w:t>
            </w:r>
          </w:p>
          <w:p w14:paraId="7BB348FB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2803CC48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34C0ACD1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5EB28C6A" w14:textId="77777777" w:rsidR="00DD0E7A" w:rsidRDefault="00DD0E7A" w:rsidP="00DD0E7A">
            <w:r w:rsidRPr="004E0D6A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2E43AE72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5ACCFFAC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>Quickly check your moles each month when in the shower</w:t>
            </w:r>
          </w:p>
          <w:p w14:paraId="0579486D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18DC2709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50D248E7" w14:textId="77777777" w:rsidR="00DD0E7A" w:rsidRDefault="00DD0E7A" w:rsidP="00DD0E7A">
            <w:r w:rsidRPr="00FE2B98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lastRenderedPageBreak/>
              <w:t xml:space="preserve">Likely  or Unlikely </w:t>
            </w:r>
          </w:p>
        </w:tc>
      </w:tr>
      <w:tr w:rsidR="00DD0E7A" w:rsidRPr="00EF5FB0" w14:paraId="677B1A8E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75880DCC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>Pop that sunscreen in the shopping basket</w:t>
            </w:r>
          </w:p>
          <w:p w14:paraId="7F8648C3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5DA25234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  <w:p w14:paraId="37388E5A" w14:textId="77777777" w:rsidR="00926D42" w:rsidRPr="00EF5FB0" w:rsidRDefault="00926D42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0FB9D708" w14:textId="77777777" w:rsidR="00DD0E7A" w:rsidRDefault="00DD0E7A" w:rsidP="00DD0E7A">
            <w:r w:rsidRPr="00FE2B98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465A6F30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78B6B2D1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>Playing football today?  Slap the sunscreen on</w:t>
            </w:r>
          </w:p>
          <w:p w14:paraId="13F6F816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049816B9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59AC698F" w14:textId="77777777" w:rsidR="00DD0E7A" w:rsidRDefault="00DD0E7A" w:rsidP="00DD0E7A">
            <w:r w:rsidRPr="00FE2B98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2F0B6105" w14:textId="77777777" w:rsidTr="000A537C">
        <w:trPr>
          <w:trHeight w:val="315"/>
        </w:trPr>
        <w:tc>
          <w:tcPr>
            <w:tcW w:w="4678" w:type="dxa"/>
            <w:shd w:val="clear" w:color="auto" w:fill="auto"/>
            <w:vAlign w:val="center"/>
            <w:hideMark/>
          </w:tcPr>
          <w:p w14:paraId="16684EEB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>Having a shower?  Check your skin</w:t>
            </w:r>
          </w:p>
          <w:p w14:paraId="3AA855FA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66F73208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3447516C" w14:textId="77777777" w:rsidR="00DD0E7A" w:rsidRDefault="00DD0E7A" w:rsidP="00DD0E7A">
            <w:r w:rsidRPr="008E2197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  <w:tr w:rsidR="00DD0E7A" w:rsidRPr="00EF5FB0" w14:paraId="7158C7E2" w14:textId="77777777" w:rsidTr="000A537C">
        <w:trPr>
          <w:trHeight w:val="630"/>
        </w:trPr>
        <w:tc>
          <w:tcPr>
            <w:tcW w:w="4678" w:type="dxa"/>
            <w:shd w:val="clear" w:color="auto" w:fill="auto"/>
            <w:vAlign w:val="center"/>
            <w:hideMark/>
          </w:tcPr>
          <w:p w14:paraId="6295CCEA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  <w:r w:rsidRPr="00EF5FB0"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  <w:t>Keep that sunscreen in your bag just in case you forget</w:t>
            </w:r>
          </w:p>
          <w:p w14:paraId="27E30D84" w14:textId="77777777" w:rsidR="00DD0E7A" w:rsidRDefault="00DD0E7A" w:rsidP="00DD0E7A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kern w:val="24"/>
                <w:sz w:val="24"/>
                <w:lang w:eastAsia="en-GB"/>
              </w:rPr>
            </w:pPr>
          </w:p>
          <w:p w14:paraId="4C8A58FE" w14:textId="77777777" w:rsidR="00DD0E7A" w:rsidRPr="00EF5FB0" w:rsidRDefault="00DD0E7A" w:rsidP="00DD0E7A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48" w:type="dxa"/>
          </w:tcPr>
          <w:p w14:paraId="7284F285" w14:textId="77777777" w:rsidR="00DD0E7A" w:rsidRDefault="00DD0E7A" w:rsidP="00DD0E7A">
            <w:r w:rsidRPr="008E2197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 xml:space="preserve">Likely  or Unlikely </w:t>
            </w:r>
          </w:p>
        </w:tc>
      </w:tr>
    </w:tbl>
    <w:p w14:paraId="75F914C5" w14:textId="77777777" w:rsidR="00EF5FB0" w:rsidRDefault="00EF5FB0"/>
    <w:p w14:paraId="03746875" w14:textId="1E2A599C" w:rsidR="00E42544" w:rsidRPr="0031037A" w:rsidRDefault="00E42544" w:rsidP="0031037A">
      <w:pPr>
        <w:rPr>
          <w:b/>
          <w:sz w:val="24"/>
          <w:szCs w:val="24"/>
        </w:rPr>
      </w:pPr>
      <w:bookmarkStart w:id="0" w:name="_GoBack"/>
      <w:bookmarkEnd w:id="0"/>
    </w:p>
    <w:sectPr w:rsidR="00E42544" w:rsidRPr="00310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9BB20" w14:textId="77777777" w:rsidR="00A31B42" w:rsidRDefault="00A31B42" w:rsidP="00E42544">
      <w:pPr>
        <w:spacing w:after="0" w:line="240" w:lineRule="auto"/>
      </w:pPr>
      <w:r>
        <w:separator/>
      </w:r>
    </w:p>
  </w:endnote>
  <w:endnote w:type="continuationSeparator" w:id="0">
    <w:p w14:paraId="41262EAC" w14:textId="77777777" w:rsidR="00A31B42" w:rsidRDefault="00A31B42" w:rsidP="00E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38B9A" w14:textId="77777777" w:rsidR="00A31B42" w:rsidRDefault="00A31B42" w:rsidP="00E42544">
      <w:pPr>
        <w:spacing w:after="0" w:line="240" w:lineRule="auto"/>
      </w:pPr>
      <w:r>
        <w:separator/>
      </w:r>
    </w:p>
  </w:footnote>
  <w:footnote w:type="continuationSeparator" w:id="0">
    <w:p w14:paraId="6016F4D2" w14:textId="77777777" w:rsidR="00A31B42" w:rsidRDefault="00A31B42" w:rsidP="00E425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67740"/>
    <w:multiLevelType w:val="hybridMultilevel"/>
    <w:tmpl w:val="3F2E5D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01174C"/>
    <w:multiLevelType w:val="hybridMultilevel"/>
    <w:tmpl w:val="0038D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FB0"/>
    <w:rsid w:val="000A537C"/>
    <w:rsid w:val="000D1275"/>
    <w:rsid w:val="00225AD4"/>
    <w:rsid w:val="0031037A"/>
    <w:rsid w:val="00347806"/>
    <w:rsid w:val="004E46A6"/>
    <w:rsid w:val="006321C4"/>
    <w:rsid w:val="00705AE9"/>
    <w:rsid w:val="00902701"/>
    <w:rsid w:val="00926D42"/>
    <w:rsid w:val="009C5277"/>
    <w:rsid w:val="00A31B42"/>
    <w:rsid w:val="00BC1578"/>
    <w:rsid w:val="00DD0E7A"/>
    <w:rsid w:val="00E42544"/>
    <w:rsid w:val="00EC014B"/>
    <w:rsid w:val="00EF5FB0"/>
    <w:rsid w:val="00FF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7413F"/>
  <w15:chartTrackingRefBased/>
  <w15:docId w15:val="{368B21D5-E147-488A-A791-DF2EA8560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25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544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E425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544"/>
    <w:rPr>
      <w:noProof/>
    </w:rPr>
  </w:style>
  <w:style w:type="paragraph" w:styleId="ListParagraph">
    <w:name w:val="List Paragraph"/>
    <w:basedOn w:val="Normal"/>
    <w:uiPriority w:val="34"/>
    <w:qFormat/>
    <w:rsid w:val="000D12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2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1C4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84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Nursing research" ma:contentTypeID="0x010100DEC98A8C2A1E0F43B5EE71EA41F682AA007F37A2925CD75C44B012F37937A987DB" ma:contentTypeVersion="2" ma:contentTypeDescription="" ma:contentTypeScope="" ma:versionID="bc03e0b571e15ffa247b6d9e61118c1c">
  <xsd:schema xmlns:xsd="http://www.w3.org/2001/XMLSchema" xmlns:xs="http://www.w3.org/2001/XMLSchema" xmlns:p="http://schemas.microsoft.com/office/2006/metadata/properties" xmlns:ns2="510a3b4f-4452-4057-922a-e0e133168c2f" xmlns:ns3="31421c40-4a4e-4e2b-aedb-02fc73d92806" targetNamespace="http://schemas.microsoft.com/office/2006/metadata/properties" ma:root="true" ma:fieldsID="ca8959f3b1660624a7b15ee24ae2c27c" ns2:_="" ns3:_="">
    <xsd:import namespace="510a3b4f-4452-4057-922a-e0e133168c2f"/>
    <xsd:import namespace="31421c40-4a4e-4e2b-aedb-02fc73d92806"/>
    <xsd:element name="properties">
      <xsd:complexType>
        <xsd:sequence>
          <xsd:element name="documentManagement">
            <xsd:complexType>
              <xsd:all>
                <xsd:element ref="ns2:Nursing_x0020_research_x0020_retention_x0020_period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0a3b4f-4452-4057-922a-e0e133168c2f" elementFormDefault="qualified">
    <xsd:import namespace="http://schemas.microsoft.com/office/2006/documentManagement/types"/>
    <xsd:import namespace="http://schemas.microsoft.com/office/infopath/2007/PartnerControls"/>
    <xsd:element name="Nursing_x0020_research_x0020_retention_x0020_period" ma:index="8" nillable="true" ma:displayName="Nursing research retention period" ma:internalName="Nursing_x0020_research_x0020_retention_x0020_perio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421c40-4a4e-4e2b-aedb-02fc73d928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rsing_x0020_research_x0020_retention_x0020_period xmlns="510a3b4f-4452-4057-922a-e0e133168c2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74C9FE-2D3A-4E24-88DD-AC958C34E9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0a3b4f-4452-4057-922a-e0e133168c2f"/>
    <ds:schemaRef ds:uri="31421c40-4a4e-4e2b-aedb-02fc73d928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981E98-4D45-42E0-AC9F-26B63744B7AA}">
  <ds:schemaRefs>
    <ds:schemaRef ds:uri="http://schemas.microsoft.com/office/2006/metadata/properties"/>
    <ds:schemaRef ds:uri="http://schemas.microsoft.com/office/infopath/2007/PartnerControls"/>
    <ds:schemaRef ds:uri="510a3b4f-4452-4057-922a-e0e133168c2f"/>
  </ds:schemaRefs>
</ds:datastoreItem>
</file>

<file path=customXml/itemProps3.xml><?xml version="1.0" encoding="utf-8"?>
<ds:datastoreItem xmlns:ds="http://schemas.openxmlformats.org/officeDocument/2006/customXml" ds:itemID="{380DAED1-3B69-4740-B5C1-3FA0B070C2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4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riot-Watt University</Company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oi, Amanda</dc:creator>
  <cp:keywords/>
  <dc:description/>
  <cp:lastModifiedBy>Gill Hubbard</cp:lastModifiedBy>
  <cp:revision>12</cp:revision>
  <cp:lastPrinted>2018-05-04T13:09:00Z</cp:lastPrinted>
  <dcterms:created xsi:type="dcterms:W3CDTF">2018-05-04T09:50:00Z</dcterms:created>
  <dcterms:modified xsi:type="dcterms:W3CDTF">2019-12-04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C98A8C2A1E0F43B5EE71EA41F682AA007F37A2925CD75C44B012F37937A987DB</vt:lpwstr>
  </property>
</Properties>
</file>